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6D0C4" w14:textId="77777777" w:rsidR="005509CE" w:rsidRPr="00EE27DD" w:rsidRDefault="00EE27DD">
      <w:pPr>
        <w:suppressLineNumbers/>
        <w:rPr>
          <w:rFonts w:ascii="Calibri" w:hAnsi="Calibri"/>
        </w:rPr>
      </w:pPr>
      <w:bookmarkStart w:id="0" w:name="_GoBack"/>
      <w:bookmarkEnd w:id="0"/>
      <w:r w:rsidRPr="00EE27DD">
        <w:rPr>
          <w:rFonts w:ascii="Calibri" w:hAnsi="Calibri"/>
          <w:b/>
          <w:bCs/>
          <w:sz w:val="22"/>
          <w:szCs w:val="22"/>
        </w:rPr>
        <w:t xml:space="preserve">S4 Table: Regions under potential whole population positive selection (absolute </w:t>
      </w:r>
      <w:proofErr w:type="spellStart"/>
      <w:r w:rsidRPr="00EE27DD">
        <w:rPr>
          <w:rFonts w:ascii="Calibri" w:hAnsi="Calibri"/>
          <w:b/>
          <w:bCs/>
          <w:sz w:val="22"/>
          <w:szCs w:val="22"/>
        </w:rPr>
        <w:t>iHS</w:t>
      </w:r>
      <w:proofErr w:type="spellEnd"/>
      <w:r w:rsidRPr="00EE27DD">
        <w:rPr>
          <w:rFonts w:ascii="Calibri" w:hAnsi="Calibri"/>
          <w:b/>
          <w:bCs/>
          <w:sz w:val="22"/>
          <w:szCs w:val="22"/>
        </w:rPr>
        <w:t xml:space="preserve"> &gt; 4) </w:t>
      </w:r>
    </w:p>
    <w:p w14:paraId="4D93F3C0" w14:textId="77777777" w:rsidR="005509CE" w:rsidRPr="00EE27DD" w:rsidRDefault="005509CE">
      <w:pPr>
        <w:suppressLineNumbers/>
        <w:rPr>
          <w:rFonts w:ascii="Calibri" w:hAnsi="Calibri"/>
          <w:b/>
          <w:bCs/>
          <w:sz w:val="22"/>
          <w:szCs w:val="22"/>
        </w:rPr>
      </w:pPr>
    </w:p>
    <w:tbl>
      <w:tblPr>
        <w:tblW w:w="9645" w:type="dxa"/>
        <w:tblInd w:w="-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left w:w="-2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1542"/>
        <w:gridCol w:w="942"/>
        <w:gridCol w:w="5857"/>
      </w:tblGrid>
      <w:tr w:rsidR="005509CE" w:rsidRPr="00EE27DD" w14:paraId="619CF83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DDDDDD"/>
            <w:tcMar>
              <w:left w:w="-2" w:type="dxa"/>
            </w:tcMar>
            <w:vAlign w:val="center"/>
          </w:tcPr>
          <w:p w14:paraId="3FFAF307" w14:textId="77777777" w:rsidR="005509CE" w:rsidRPr="003B41F5" w:rsidRDefault="00EE27DD">
            <w:pPr>
              <w:pStyle w:val="TableContents"/>
              <w:textAlignment w:val="center"/>
              <w:rPr>
                <w:rFonts w:ascii="Calibri" w:hAnsi="Calibri"/>
                <w:szCs w:val="16"/>
              </w:rPr>
            </w:pPr>
            <w:r w:rsidRPr="003B41F5">
              <w:rPr>
                <w:rFonts w:ascii="Calibri" w:hAnsi="Calibri"/>
                <w:b/>
                <w:bCs/>
                <w:color w:val="000000"/>
                <w:szCs w:val="16"/>
              </w:rPr>
              <w:t>Chromosome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DDDDDD"/>
            <w:tcMar>
              <w:left w:w="-2" w:type="dxa"/>
            </w:tcMar>
            <w:vAlign w:val="center"/>
          </w:tcPr>
          <w:p w14:paraId="194A2B10" w14:textId="77777777" w:rsidR="005509CE" w:rsidRPr="003B41F5" w:rsidRDefault="00EE27DD">
            <w:pPr>
              <w:pStyle w:val="TableContents"/>
              <w:textAlignment w:val="center"/>
              <w:rPr>
                <w:rFonts w:ascii="Calibri" w:hAnsi="Calibri"/>
                <w:szCs w:val="16"/>
              </w:rPr>
            </w:pPr>
            <w:r w:rsidRPr="003B41F5">
              <w:rPr>
                <w:rFonts w:ascii="Calibri" w:hAnsi="Calibri"/>
                <w:b/>
                <w:color w:val="000000"/>
                <w:szCs w:val="16"/>
              </w:rPr>
              <w:t>Location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DDDDDD"/>
            <w:tcMar>
              <w:left w:w="-2" w:type="dxa"/>
            </w:tcMar>
            <w:vAlign w:val="center"/>
          </w:tcPr>
          <w:p w14:paraId="4D62BE48" w14:textId="77777777" w:rsidR="005509CE" w:rsidRPr="003B41F5" w:rsidRDefault="00EE27DD">
            <w:pPr>
              <w:pStyle w:val="TableContents"/>
              <w:textAlignment w:val="center"/>
              <w:rPr>
                <w:rFonts w:ascii="Calibri" w:hAnsi="Calibri"/>
                <w:szCs w:val="16"/>
              </w:rPr>
            </w:pPr>
            <w:r w:rsidRPr="003B41F5">
              <w:rPr>
                <w:rFonts w:ascii="Calibri" w:hAnsi="Calibri"/>
                <w:b/>
                <w:color w:val="000000"/>
                <w:szCs w:val="16"/>
              </w:rPr>
              <w:t>No. of SNPs*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DDDDDD"/>
            <w:tcMar>
              <w:left w:w="-2" w:type="dxa"/>
            </w:tcMar>
            <w:vAlign w:val="center"/>
          </w:tcPr>
          <w:p w14:paraId="602AB635" w14:textId="77777777" w:rsidR="005509CE" w:rsidRPr="003B41F5" w:rsidRDefault="00EE27DD">
            <w:pPr>
              <w:pStyle w:val="TableContents"/>
              <w:textAlignment w:val="center"/>
              <w:rPr>
                <w:rFonts w:ascii="Calibri" w:hAnsi="Calibri"/>
                <w:szCs w:val="16"/>
              </w:rPr>
            </w:pPr>
            <w:r w:rsidRPr="003B41F5">
              <w:rPr>
                <w:rFonts w:ascii="Calibri" w:hAnsi="Calibri"/>
                <w:b/>
                <w:color w:val="000000"/>
                <w:szCs w:val="16"/>
              </w:rPr>
              <w:t>Gene</w:t>
            </w:r>
          </w:p>
        </w:tc>
      </w:tr>
      <w:tr w:rsidR="005509CE" w:rsidRPr="00EE27DD" w14:paraId="1DCE2B5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EBB54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95D6A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185148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57D20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2133D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RP11-157N3.1 (lincRNA)</w:t>
            </w:r>
          </w:p>
        </w:tc>
      </w:tr>
      <w:tr w:rsidR="005509CE" w:rsidRPr="00EE27DD" w14:paraId="5404E8E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60EAC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1C26D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375560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0AEFA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99BD6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7F6CEB7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6875F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830CA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907016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884C4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E3778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59274B0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92901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ADD9F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4630097-114675076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904B0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9BF58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SYT6</w:t>
            </w:r>
          </w:p>
        </w:tc>
      </w:tr>
      <w:tr w:rsidR="005509CE" w:rsidRPr="00EE27DD" w14:paraId="5F707BE5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75551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4DD9C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671752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A958C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BF92D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131CB5C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4DF8D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4FA16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51792842-15181754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F0A64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2860F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RORC, C2CD4D, THEM5</w:t>
            </w:r>
          </w:p>
        </w:tc>
      </w:tr>
      <w:tr w:rsidR="005509CE" w:rsidRPr="00EE27DD" w14:paraId="2BDF7EE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76692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AD29E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196807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2C6A5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F9528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OLFML2B</w:t>
            </w:r>
          </w:p>
        </w:tc>
      </w:tr>
      <w:tr w:rsidR="005509CE" w:rsidRPr="00EE27DD" w14:paraId="7B3558F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141B7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6D886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7585001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15D24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30839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16A6EB06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A2505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F139B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 xml:space="preserve">13134854 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4074C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CCD8D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AC064875.2</w:t>
            </w:r>
          </w:p>
        </w:tc>
      </w:tr>
      <w:tr w:rsidR="005509CE" w:rsidRPr="00EE27DD" w14:paraId="3D000D7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930CE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6233C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6002607-5793699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697F4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43EDA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EFEMP1, CCDC85A</w:t>
            </w:r>
            <w:r w:rsidRPr="00EE27DD">
              <w:rPr>
                <w:rFonts w:ascii="Calibri" w:hAnsi="Calibri"/>
                <w:color w:val="000000"/>
              </w:rPr>
              <w:t>, AC007743.1</w:t>
            </w:r>
          </w:p>
        </w:tc>
      </w:tr>
      <w:tr w:rsidR="005509CE" w:rsidRPr="00EE27DD" w14:paraId="4C8F272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12194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607A5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694427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42CC6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A9437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50A518B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DD7F4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68693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37173396-13787249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98183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E62EF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HSD7B</w:t>
            </w:r>
          </w:p>
        </w:tc>
      </w:tr>
      <w:tr w:rsidR="005509CE" w:rsidRPr="00EE27DD" w14:paraId="4F2A37E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B213E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B23C3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83699180-18528178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BCE5C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C77D9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DUSP19, NUP35</w:t>
            </w:r>
          </w:p>
        </w:tc>
      </w:tr>
      <w:tr w:rsidR="005509CE" w:rsidRPr="00EE27DD" w14:paraId="40543BA2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AFE3F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C9AAB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0284724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A7E1F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956BC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25166FC0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80923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177069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0706750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441C2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F7F8F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GPR1</w:t>
            </w:r>
          </w:p>
        </w:tc>
      </w:tr>
      <w:tr w:rsidR="005509CE" w:rsidRPr="00EE27DD" w14:paraId="71C1BE4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C9DAA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D765C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12380286-21357627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688D5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01FFD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ERBB4</w:t>
            </w:r>
          </w:p>
        </w:tc>
      </w:tr>
      <w:tr w:rsidR="005509CE" w:rsidRPr="00EE27DD" w14:paraId="11EEB4B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0AD0FA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3DF7C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379494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58123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BECDE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3284F8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96E21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6D370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560665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E4956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44817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LIMD1</w:t>
            </w:r>
          </w:p>
        </w:tc>
      </w:tr>
      <w:tr w:rsidR="005509CE" w:rsidRPr="00EE27DD" w14:paraId="6441B892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80EEC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55FDB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569540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F468F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6BD11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6CCEED3E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52A8F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298D4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291331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1D024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ED4DD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6CA594F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7044B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089DD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9453873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9CCD0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73342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1E7FFAE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51844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4D687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27526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ACBB8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A2E2E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LYAR</w:t>
            </w:r>
          </w:p>
        </w:tc>
      </w:tr>
      <w:tr w:rsidR="005509CE" w:rsidRPr="00EE27DD" w14:paraId="55A8A53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48736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8105C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9541944-9954876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C83DD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F9867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SPAN5</w:t>
            </w:r>
          </w:p>
        </w:tc>
      </w:tr>
      <w:tr w:rsidR="005509CE" w:rsidRPr="00EE27DD" w14:paraId="7B7D111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D770A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0A3EB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033494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14D03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84B0B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ADH7</w:t>
            </w:r>
          </w:p>
        </w:tc>
      </w:tr>
      <w:tr w:rsidR="005509CE" w:rsidRPr="00EE27DD" w14:paraId="2142AE4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04B8E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35E0D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7940588-10794349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00568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05380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DKK2</w:t>
            </w:r>
          </w:p>
        </w:tc>
      </w:tr>
      <w:tr w:rsidR="005509CE" w:rsidRPr="00EE27DD" w14:paraId="7AE018A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255FF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DF761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3579617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C18D9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61E02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00F468EE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1E56C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F4967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908696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3D429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2FEF1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CMYA5</w:t>
            </w:r>
          </w:p>
        </w:tc>
      </w:tr>
      <w:tr w:rsidR="005509CE" w:rsidRPr="00EE27DD" w14:paraId="1D6AE360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6A139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7DF98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926980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DB3A9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6283E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42E1C3C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A1A50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44DE8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412758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18AFF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244E6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549C2FD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207FC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D226D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867187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28FF7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DE422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NFAIP8</w:t>
            </w:r>
          </w:p>
        </w:tc>
      </w:tr>
      <w:tr w:rsidR="005509CE" w:rsidRPr="00EE27DD" w14:paraId="0E2D9AE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E490B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8FAF9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096551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5107A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9F87E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1C00A27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9BB48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68A1F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47289856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1B3AA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A701E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0034E642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661EE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BD468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5662633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48BB5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478E9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ITK</w:t>
            </w:r>
          </w:p>
        </w:tc>
      </w:tr>
      <w:tr w:rsidR="005509CE" w:rsidRPr="00EE27DD" w14:paraId="06A4233D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72317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DF902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123341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A8D5D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20428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CDKAL1</w:t>
            </w:r>
          </w:p>
        </w:tc>
      </w:tr>
      <w:tr w:rsidR="005509CE" w:rsidRPr="00EE27DD" w14:paraId="4A68BF7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E87C8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FD342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541143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C7C85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5C8BB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LRRC16A</w:t>
            </w:r>
          </w:p>
        </w:tc>
      </w:tr>
      <w:tr w:rsidR="005509CE" w:rsidRPr="00EE27DD" w14:paraId="11D6773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86768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7EC0C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7247668-2739632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B6B66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7FC5D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OM121L2, VN1R10P, ZNF204P, ZNF391, MCFD2P1</w:t>
            </w:r>
          </w:p>
        </w:tc>
      </w:tr>
      <w:tr w:rsidR="005509CE" w:rsidRPr="00EE27DD" w14:paraId="0680C4C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A8613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A5FB2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9937493-3385364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A008E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82D06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Major Histocompatibility Complex</w:t>
            </w:r>
          </w:p>
        </w:tc>
      </w:tr>
      <w:tr w:rsidR="005509CE" w:rsidRPr="00EE27DD" w14:paraId="19FA2A5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09A7D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798B2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5337931-3573213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DBFDA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9FE3F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PARD, MKRNP2, FANCE, TEAD3, RPL10A, TULP1, FKBP5, ARMC12</w:t>
            </w:r>
          </w:p>
        </w:tc>
      </w:tr>
      <w:tr w:rsidR="005509CE" w:rsidRPr="00EE27DD" w14:paraId="6C2E1C3E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3725B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AFD79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2805811-7282855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EDC4F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A947A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RIMS1</w:t>
            </w:r>
          </w:p>
        </w:tc>
      </w:tr>
      <w:tr w:rsidR="005509CE" w:rsidRPr="00EE27DD" w14:paraId="29B51FA6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FE632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2F512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641042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48E13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F3EC1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4FD110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8BEF5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6A5DE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192491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A1840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53700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RAF3IP2</w:t>
            </w:r>
          </w:p>
        </w:tc>
      </w:tr>
      <w:tr w:rsidR="005509CE" w:rsidRPr="00EE27DD" w14:paraId="3B509B6B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82658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7E945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30512490-13053743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0C7CA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1615D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SAMD3</w:t>
            </w:r>
          </w:p>
        </w:tc>
      </w:tr>
      <w:tr w:rsidR="005509CE" w:rsidRPr="00EE27DD" w14:paraId="4F8F062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67283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7DD53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240341-824319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696AA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2D9A8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ICA1</w:t>
            </w:r>
          </w:p>
        </w:tc>
      </w:tr>
      <w:tr w:rsidR="005509CE" w:rsidRPr="00EE27DD" w14:paraId="76B86936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EC454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2BCF8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012397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C6249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77BDC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AC005062.2</w:t>
            </w:r>
          </w:p>
        </w:tc>
      </w:tr>
      <w:tr w:rsidR="005509CE" w:rsidRPr="00EE27DD" w14:paraId="789EEFF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A9287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81393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216181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7CB55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46AE7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RAPGEF5</w:t>
            </w:r>
          </w:p>
        </w:tc>
      </w:tr>
      <w:tr w:rsidR="005509CE" w:rsidRPr="00EE27DD" w14:paraId="2A83ABE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693C3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38B1B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933369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06DD9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6F224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49EF7EE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66A52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DA495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41072134-14108565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3B903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17E45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MEM178B</w:t>
            </w:r>
          </w:p>
        </w:tc>
      </w:tr>
      <w:tr w:rsidR="005509CE" w:rsidRPr="00EE27DD" w14:paraId="24687CA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9A2CA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AF7ED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253427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A21A8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E19D9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06D400E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84079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23F74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71009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D3682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5004C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TPRD</w:t>
            </w:r>
          </w:p>
        </w:tc>
      </w:tr>
      <w:tr w:rsidR="005509CE" w:rsidRPr="00EE27DD" w14:paraId="01DFB080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32DFF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C6652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442313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23C7B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B1679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4A21BFA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82CB2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B8A14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162128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0F6F1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269B5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1393FBE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C2573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98A1E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691347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87513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42827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CDH15</w:t>
            </w:r>
          </w:p>
        </w:tc>
      </w:tr>
      <w:tr w:rsidR="005509CE" w:rsidRPr="00EE27DD" w14:paraId="22353AED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32A8E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86684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683308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5C4FA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679E6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29CC678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22579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86F44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917846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56191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0D644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KCNMA1</w:t>
            </w:r>
          </w:p>
        </w:tc>
      </w:tr>
      <w:tr w:rsidR="005509CE" w:rsidRPr="00EE27DD" w14:paraId="290AA3B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ACBCB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D0E9C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484198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A4AE8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C8AFB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7DBE4836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36F32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1AF2F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5169639-15177816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E6BDE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0F084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INSC</w:t>
            </w:r>
          </w:p>
        </w:tc>
      </w:tr>
      <w:tr w:rsidR="005509CE" w:rsidRPr="00EE27DD" w14:paraId="510104F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E5427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32C89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371465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45ECA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95559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UCP3</w:t>
            </w:r>
          </w:p>
        </w:tc>
      </w:tr>
      <w:tr w:rsidR="005509CE" w:rsidRPr="00EE27DD" w14:paraId="0240A0E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2852F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04BD4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8214312-2823773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DD3E6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B0D74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2FFA213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69A86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6DE27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965903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94D8E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526BA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MTC1</w:t>
            </w:r>
          </w:p>
        </w:tc>
      </w:tr>
      <w:tr w:rsidR="005509CE" w:rsidRPr="00EE27DD" w14:paraId="457C91A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9DA2D5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0AA9C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884023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1F966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D9AAD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B2F7A85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ECF53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87D2E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239676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B31AA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1127C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FAM19A2</w:t>
            </w:r>
          </w:p>
        </w:tc>
      </w:tr>
      <w:tr w:rsidR="005509CE" w:rsidRPr="00EE27DD" w14:paraId="18040F20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7C24D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9F4FB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095197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C1C4A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6A1CB6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TPRB</w:t>
            </w:r>
          </w:p>
        </w:tc>
      </w:tr>
      <w:tr w:rsidR="005509CE" w:rsidRPr="00EE27DD" w14:paraId="52BE123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C4EBA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916C3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9314798-79741443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F242B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F554A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SYT1</w:t>
            </w:r>
          </w:p>
        </w:tc>
      </w:tr>
      <w:tr w:rsidR="005509CE" w:rsidRPr="00EE27DD" w14:paraId="6CCF4A7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CCB51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4D3F8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3061803-8310131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89F82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01C42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TMTC2</w:t>
            </w:r>
          </w:p>
        </w:tc>
      </w:tr>
      <w:tr w:rsidR="005509CE" w:rsidRPr="00EE27DD" w14:paraId="2425269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695EF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6D4DE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9654430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52496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D7780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515C8A90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4684F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66BE5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233108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A19AB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B99A2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DRAM1</w:t>
            </w:r>
          </w:p>
        </w:tc>
      </w:tr>
      <w:tr w:rsidR="005509CE" w:rsidRPr="00EE27DD" w14:paraId="2C2271FA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3C847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B28E0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0870345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FEFF8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79EA4B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CMKLR1</w:t>
            </w:r>
          </w:p>
        </w:tc>
      </w:tr>
      <w:tr w:rsidR="005509CE" w:rsidRPr="00EE27DD" w14:paraId="3344458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7B47B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7AB3F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872606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56A99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B54C7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384BA742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2D49E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7808C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9768976-6977215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F6153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996F3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64B8AF5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5C5D8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lastRenderedPageBreak/>
              <w:t>1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7BDF1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112784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2BB07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1E413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CEP128</w:t>
            </w:r>
          </w:p>
        </w:tc>
      </w:tr>
      <w:tr w:rsidR="005509CE" w:rsidRPr="00EE27DD" w14:paraId="54B87F3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2BD76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F35DB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418534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5FF4E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43023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53B540E4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F6858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6E611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7282884-77296134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908F2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D050B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STPIP1</w:t>
            </w:r>
          </w:p>
        </w:tc>
      </w:tr>
      <w:tr w:rsidR="005509CE" w:rsidRPr="00EE27DD" w14:paraId="29BF2F0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873E8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76706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2943188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C2CB1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F67A5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0A21E53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7CACF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05204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700916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B430B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BEA08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CETP</w:t>
            </w:r>
          </w:p>
        </w:tc>
      </w:tr>
      <w:tr w:rsidR="005509CE" w:rsidRPr="00EE27DD" w14:paraId="6878D916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62437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C3350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65902516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D7011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52F47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2FCA2415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2CFDD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1289E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72916326-73133159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404AE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385D1B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ZFHX3</w:t>
            </w:r>
          </w:p>
        </w:tc>
      </w:tr>
      <w:tr w:rsidR="005509CE" w:rsidRPr="00EE27DD" w14:paraId="3223007F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D6F69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C0060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8561698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B52E44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BC9EB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RP11-118F19.1 (lincRNA)</w:t>
            </w:r>
          </w:p>
        </w:tc>
      </w:tr>
      <w:tr w:rsidR="005509CE" w:rsidRPr="00EE27DD" w14:paraId="6EFC1787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D6CC6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6C2AB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496105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B06BA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1EBB1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SHPK, TRPV1</w:t>
            </w:r>
          </w:p>
        </w:tc>
      </w:tr>
      <w:tr w:rsidR="005509CE" w:rsidRPr="00EE27DD" w14:paraId="2EC7B33C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1F7C6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F40D5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498411- 3527281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B012CE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CE20A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SHPK, TRPV1</w:t>
            </w:r>
          </w:p>
        </w:tc>
      </w:tr>
      <w:tr w:rsidR="005509CE" w:rsidRPr="00EE27DD" w14:paraId="7F385503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33D55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8C74EC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632836-3689132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6E676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8213A5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ITGAE</w:t>
            </w:r>
          </w:p>
        </w:tc>
      </w:tr>
      <w:tr w:rsidR="005509CE" w:rsidRPr="00EE27DD" w14:paraId="580567B8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225D8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6A2329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5316717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D3BB0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BBD5CA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09BEEF51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68E6A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660C6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5144876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F5D268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95D2A6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Intergenic</w:t>
            </w:r>
          </w:p>
        </w:tc>
      </w:tr>
      <w:tr w:rsidR="005509CE" w:rsidRPr="00EE27DD" w14:paraId="2F9DB929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EFB510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022153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8743962-38900106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C52007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6A9332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PP1R14A, SPINT2, C19orf33, YIF1B, KCNK6, CATSPERG, PSMD8, SPRED3, GGN, FAM98C</w:t>
            </w:r>
          </w:p>
        </w:tc>
      </w:tr>
      <w:tr w:rsidR="005509CE" w:rsidRPr="00EE27DD" w14:paraId="4F30224D" w14:textId="77777777"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D5251F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FDFE31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47403913-47420680</w:t>
            </w:r>
          </w:p>
        </w:tc>
        <w:tc>
          <w:tcPr>
            <w:tcW w:w="9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0D4ECD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9506BB" w14:textId="77777777" w:rsidR="005509CE" w:rsidRPr="00EE27DD" w:rsidRDefault="00EE27DD">
            <w:pPr>
              <w:pStyle w:val="TableContents"/>
              <w:textAlignment w:val="center"/>
              <w:rPr>
                <w:rFonts w:ascii="Calibri" w:hAnsi="Calibri"/>
              </w:rPr>
            </w:pPr>
            <w:r w:rsidRPr="00EE27DD">
              <w:rPr>
                <w:rFonts w:ascii="Calibri" w:hAnsi="Calibri"/>
                <w:i/>
                <w:color w:val="000000"/>
              </w:rPr>
              <w:t>PREX1</w:t>
            </w:r>
          </w:p>
        </w:tc>
      </w:tr>
    </w:tbl>
    <w:p w14:paraId="04A0D33F" w14:textId="77777777" w:rsidR="005509CE" w:rsidRPr="00EE27DD" w:rsidRDefault="005509CE">
      <w:pPr>
        <w:rPr>
          <w:rFonts w:ascii="Calibri" w:hAnsi="Calibri"/>
          <w:b/>
          <w:bCs/>
          <w:sz w:val="22"/>
          <w:szCs w:val="22"/>
        </w:rPr>
      </w:pPr>
    </w:p>
    <w:p w14:paraId="28D4C140" w14:textId="77777777" w:rsidR="005509CE" w:rsidRPr="00EE27DD" w:rsidRDefault="00EE27DD">
      <w:pPr>
        <w:suppressLineNumbers/>
        <w:rPr>
          <w:rFonts w:ascii="Calibri" w:hAnsi="Calibri"/>
        </w:rPr>
      </w:pPr>
      <w:bookmarkStart w:id="1" w:name="__UnoMark__8700_15155914111"/>
      <w:bookmarkEnd w:id="1"/>
      <w:r w:rsidRPr="00EE27DD">
        <w:rPr>
          <w:rFonts w:ascii="Calibri" w:hAnsi="Calibri"/>
          <w:sz w:val="22"/>
          <w:szCs w:val="22"/>
        </w:rPr>
        <w:t xml:space="preserve">* number of SNPs with an absolute </w:t>
      </w:r>
      <w:proofErr w:type="spellStart"/>
      <w:r w:rsidRPr="00EE27DD">
        <w:rPr>
          <w:rFonts w:ascii="Calibri" w:hAnsi="Calibri"/>
          <w:sz w:val="22"/>
          <w:szCs w:val="22"/>
        </w:rPr>
        <w:t>iHS</w:t>
      </w:r>
      <w:proofErr w:type="spellEnd"/>
      <w:r w:rsidRPr="00EE27DD">
        <w:rPr>
          <w:rFonts w:ascii="Calibri" w:hAnsi="Calibri"/>
          <w:sz w:val="22"/>
          <w:szCs w:val="22"/>
        </w:rPr>
        <w:t xml:space="preserve"> score greater than four.</w:t>
      </w:r>
    </w:p>
    <w:sectPr w:rsidR="005509CE" w:rsidRPr="00EE27DD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CE"/>
    <w:rsid w:val="003B41F5"/>
    <w:rsid w:val="005509CE"/>
    <w:rsid w:val="00EE27DD"/>
    <w:rsid w:val="00F9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09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jc w:val="center"/>
    </w:pPr>
    <w:rPr>
      <w:sz w:val="16"/>
    </w:rPr>
  </w:style>
  <w:style w:type="paragraph" w:styleId="ListParagraph">
    <w:name w:val="List Paragraph"/>
    <w:basedOn w:val="Normal"/>
    <w:uiPriority w:val="34"/>
    <w:qFormat/>
    <w:rsid w:val="00ED5648"/>
    <w:pPr>
      <w:ind w:left="720"/>
      <w:contextualSpacing/>
    </w:pPr>
    <w:rPr>
      <w:rFonts w:cs="Mangal"/>
      <w:szCs w:val="21"/>
    </w:rPr>
  </w:style>
  <w:style w:type="paragraph" w:customStyle="1" w:styleId="FrameContents">
    <w:name w:val="Fram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dc:description/>
  <cp:lastModifiedBy>Paige</cp:lastModifiedBy>
  <cp:revision>2</cp:revision>
  <dcterms:created xsi:type="dcterms:W3CDTF">2018-02-02T20:28:00Z</dcterms:created>
  <dcterms:modified xsi:type="dcterms:W3CDTF">2018-02-02T20:2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